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B0241C2" w14:textId="7C6E0AF4" w:rsidR="00535A9C" w:rsidRPr="00BC49AA" w:rsidRDefault="00535A9C" w:rsidP="00535A9C">
      <w:pPr>
        <w:jc w:val="both"/>
        <w:rPr>
          <w:rFonts w:cs="Times New Roman"/>
          <w:b/>
          <w:sz w:val="20"/>
          <w:szCs w:val="20"/>
        </w:rPr>
      </w:pPr>
      <w:bookmarkStart w:id="0" w:name="_GoBack"/>
      <w:r w:rsidRPr="00BC49AA">
        <w:rPr>
          <w:rFonts w:cs="Times New Roman"/>
          <w:b/>
          <w:sz w:val="20"/>
          <w:szCs w:val="20"/>
        </w:rPr>
        <w:t>Supplementary Table</w:t>
      </w:r>
      <w:r w:rsidR="00871640">
        <w:rPr>
          <w:rFonts w:cs="Times New Roman"/>
          <w:b/>
          <w:sz w:val="20"/>
          <w:szCs w:val="20"/>
        </w:rPr>
        <w:t xml:space="preserve"> 1</w:t>
      </w:r>
      <w:r w:rsidRPr="00BC49AA">
        <w:rPr>
          <w:rFonts w:cs="Times New Roman"/>
          <w:b/>
          <w:sz w:val="20"/>
          <w:szCs w:val="20"/>
        </w:rPr>
        <w:t>. Forward stepwise logistic regression model for comparing those could not see doctors due to financial reasons and could see doctors, excluding those rated their health as excellent or very good</w:t>
      </w:r>
    </w:p>
    <w:bookmarkEnd w:id="0"/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0"/>
        <w:gridCol w:w="2145"/>
        <w:gridCol w:w="1907"/>
      </w:tblGrid>
      <w:tr w:rsidR="00535A9C" w:rsidRPr="00BC49AA" w14:paraId="19C9B07D" w14:textId="77777777" w:rsidTr="00101C54">
        <w:tc>
          <w:tcPr>
            <w:tcW w:w="5190" w:type="dxa"/>
            <w:tcBorders>
              <w:top w:val="single" w:sz="4" w:space="0" w:color="auto"/>
              <w:bottom w:val="single" w:sz="4" w:space="0" w:color="auto"/>
            </w:tcBorders>
          </w:tcPr>
          <w:p w14:paraId="40A1710A" w14:textId="77777777" w:rsidR="00535A9C" w:rsidRPr="00BC49AA" w:rsidRDefault="00535A9C" w:rsidP="00101C54">
            <w:pPr>
              <w:jc w:val="both"/>
            </w:pP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0C7A6401" w14:textId="77777777" w:rsidR="00535A9C" w:rsidRPr="00BC49AA" w:rsidRDefault="00535A9C" w:rsidP="00101C54">
            <w:pPr>
              <w:jc w:val="both"/>
              <w:rPr>
                <w:sz w:val="20"/>
                <w:szCs w:val="20"/>
              </w:rPr>
            </w:pPr>
            <w:r w:rsidRPr="00BC49AA">
              <w:rPr>
                <w:sz w:val="20"/>
                <w:szCs w:val="20"/>
              </w:rPr>
              <w:t>Adjusted OR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4E5B25E5" w14:textId="77777777" w:rsidR="00535A9C" w:rsidRPr="00BC49AA" w:rsidRDefault="00535A9C" w:rsidP="00101C54">
            <w:pPr>
              <w:jc w:val="both"/>
              <w:rPr>
                <w:sz w:val="20"/>
                <w:szCs w:val="20"/>
              </w:rPr>
            </w:pPr>
            <w:r w:rsidRPr="00BC49AA">
              <w:rPr>
                <w:sz w:val="20"/>
                <w:szCs w:val="20"/>
              </w:rPr>
              <w:t>95% CI</w:t>
            </w:r>
          </w:p>
        </w:tc>
      </w:tr>
      <w:tr w:rsidR="00535A9C" w:rsidRPr="00BC49AA" w14:paraId="223994F8" w14:textId="77777777" w:rsidTr="00101C54">
        <w:tc>
          <w:tcPr>
            <w:tcW w:w="5190" w:type="dxa"/>
            <w:vAlign w:val="center"/>
          </w:tcPr>
          <w:p w14:paraId="69846D45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Income Poverty</w:t>
            </w:r>
          </w:p>
        </w:tc>
        <w:tc>
          <w:tcPr>
            <w:tcW w:w="2145" w:type="dxa"/>
          </w:tcPr>
          <w:p w14:paraId="1860E34F" w14:textId="77777777" w:rsidR="00535A9C" w:rsidRPr="00BC49AA" w:rsidDel="001B7DE4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907" w:type="dxa"/>
          </w:tcPr>
          <w:p w14:paraId="57FD0F1C" w14:textId="77777777" w:rsidR="00535A9C" w:rsidRPr="00BC49AA" w:rsidDel="001B7DE4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7355B443" w14:textId="77777777" w:rsidTr="00101C54">
        <w:tc>
          <w:tcPr>
            <w:tcW w:w="5190" w:type="dxa"/>
            <w:vAlign w:val="center"/>
          </w:tcPr>
          <w:p w14:paraId="1614A1DF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 xml:space="preserve">Non-poor </w:t>
            </w:r>
          </w:p>
        </w:tc>
        <w:tc>
          <w:tcPr>
            <w:tcW w:w="2145" w:type="dxa"/>
          </w:tcPr>
          <w:p w14:paraId="3092AF32" w14:textId="77777777" w:rsidR="00535A9C" w:rsidRPr="00BC49AA" w:rsidDel="001B7DE4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ref</w:t>
            </w:r>
          </w:p>
        </w:tc>
        <w:tc>
          <w:tcPr>
            <w:tcW w:w="1907" w:type="dxa"/>
          </w:tcPr>
          <w:p w14:paraId="0657DA13" w14:textId="77777777" w:rsidR="00535A9C" w:rsidRPr="00BC49AA" w:rsidDel="001B7DE4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4D029A1D" w14:textId="77777777" w:rsidTr="00101C54">
        <w:tc>
          <w:tcPr>
            <w:tcW w:w="5190" w:type="dxa"/>
            <w:vAlign w:val="center"/>
          </w:tcPr>
          <w:p w14:paraId="39F1525F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 xml:space="preserve">Poor </w:t>
            </w:r>
          </w:p>
        </w:tc>
        <w:tc>
          <w:tcPr>
            <w:tcW w:w="2145" w:type="dxa"/>
          </w:tcPr>
          <w:p w14:paraId="79F1CCDE" w14:textId="77777777" w:rsidR="00535A9C" w:rsidRPr="00BC49AA" w:rsidDel="001B7DE4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2.49***</w:t>
            </w:r>
          </w:p>
        </w:tc>
        <w:tc>
          <w:tcPr>
            <w:tcW w:w="1907" w:type="dxa"/>
          </w:tcPr>
          <w:p w14:paraId="4C4D4FFE" w14:textId="77777777" w:rsidR="00535A9C" w:rsidRPr="00BC49AA" w:rsidDel="001B7DE4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60 – 3.87</w:t>
            </w:r>
          </w:p>
        </w:tc>
      </w:tr>
      <w:tr w:rsidR="00535A9C" w:rsidRPr="00BC49AA" w14:paraId="6DAE777B" w14:textId="77777777" w:rsidTr="00101C54">
        <w:tc>
          <w:tcPr>
            <w:tcW w:w="5190" w:type="dxa"/>
            <w:shd w:val="clear" w:color="auto" w:fill="auto"/>
          </w:tcPr>
          <w:p w14:paraId="77DF3860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Physical Activities</w:t>
            </w:r>
          </w:p>
        </w:tc>
        <w:tc>
          <w:tcPr>
            <w:tcW w:w="2145" w:type="dxa"/>
            <w:shd w:val="clear" w:color="auto" w:fill="auto"/>
          </w:tcPr>
          <w:p w14:paraId="4982C604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907" w:type="dxa"/>
          </w:tcPr>
          <w:p w14:paraId="38F36D22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1B7DD08D" w14:textId="77777777" w:rsidTr="00101C54">
        <w:tc>
          <w:tcPr>
            <w:tcW w:w="5190" w:type="dxa"/>
            <w:shd w:val="clear" w:color="auto" w:fill="auto"/>
          </w:tcPr>
          <w:p w14:paraId="592AAA7C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Active</w:t>
            </w:r>
          </w:p>
        </w:tc>
        <w:tc>
          <w:tcPr>
            <w:tcW w:w="2145" w:type="dxa"/>
            <w:shd w:val="clear" w:color="auto" w:fill="auto"/>
          </w:tcPr>
          <w:p w14:paraId="54DB3A2D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ref</w:t>
            </w:r>
          </w:p>
        </w:tc>
        <w:tc>
          <w:tcPr>
            <w:tcW w:w="1907" w:type="dxa"/>
          </w:tcPr>
          <w:p w14:paraId="7953B619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783BA1C4" w14:textId="77777777" w:rsidTr="00101C54">
        <w:tc>
          <w:tcPr>
            <w:tcW w:w="5190" w:type="dxa"/>
            <w:shd w:val="clear" w:color="auto" w:fill="auto"/>
          </w:tcPr>
          <w:p w14:paraId="44B66140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Minimally active</w:t>
            </w:r>
          </w:p>
        </w:tc>
        <w:tc>
          <w:tcPr>
            <w:tcW w:w="2145" w:type="dxa"/>
            <w:shd w:val="clear" w:color="auto" w:fill="auto"/>
          </w:tcPr>
          <w:p w14:paraId="23BDBEA6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0.26**</w:t>
            </w:r>
          </w:p>
        </w:tc>
        <w:tc>
          <w:tcPr>
            <w:tcW w:w="1907" w:type="dxa"/>
          </w:tcPr>
          <w:p w14:paraId="4147BD72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0.10 – 0.66</w:t>
            </w:r>
          </w:p>
        </w:tc>
      </w:tr>
      <w:tr w:rsidR="00535A9C" w:rsidRPr="00BC49AA" w14:paraId="3BEF0485" w14:textId="77777777" w:rsidTr="00101C54">
        <w:tc>
          <w:tcPr>
            <w:tcW w:w="5190" w:type="dxa"/>
            <w:shd w:val="clear" w:color="auto" w:fill="auto"/>
          </w:tcPr>
          <w:p w14:paraId="22B9D6DD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Inactive</w:t>
            </w:r>
          </w:p>
        </w:tc>
        <w:tc>
          <w:tcPr>
            <w:tcW w:w="2145" w:type="dxa"/>
            <w:shd w:val="clear" w:color="auto" w:fill="auto"/>
          </w:tcPr>
          <w:p w14:paraId="4E749D19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0.66</w:t>
            </w:r>
          </w:p>
        </w:tc>
        <w:tc>
          <w:tcPr>
            <w:tcW w:w="1907" w:type="dxa"/>
          </w:tcPr>
          <w:p w14:paraId="6ABBA67D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0.35 – 1.24</w:t>
            </w:r>
          </w:p>
        </w:tc>
      </w:tr>
      <w:tr w:rsidR="00535A9C" w:rsidRPr="00BC49AA" w14:paraId="32C01DC8" w14:textId="77777777" w:rsidTr="00101C54">
        <w:tc>
          <w:tcPr>
            <w:tcW w:w="5190" w:type="dxa"/>
            <w:shd w:val="clear" w:color="auto" w:fill="auto"/>
          </w:tcPr>
          <w:p w14:paraId="5B8D2680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Interference by pain on daily activities</w:t>
            </w:r>
          </w:p>
        </w:tc>
        <w:tc>
          <w:tcPr>
            <w:tcW w:w="2145" w:type="dxa"/>
            <w:shd w:val="clear" w:color="auto" w:fill="auto"/>
          </w:tcPr>
          <w:p w14:paraId="510AE194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907" w:type="dxa"/>
          </w:tcPr>
          <w:p w14:paraId="297CC5E1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31643DE9" w14:textId="77777777" w:rsidTr="00101C54">
        <w:tc>
          <w:tcPr>
            <w:tcW w:w="5190" w:type="dxa"/>
            <w:shd w:val="clear" w:color="auto" w:fill="auto"/>
          </w:tcPr>
          <w:p w14:paraId="0F4361B8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No pain at all</w:t>
            </w:r>
          </w:p>
        </w:tc>
        <w:tc>
          <w:tcPr>
            <w:tcW w:w="2145" w:type="dxa"/>
            <w:shd w:val="clear" w:color="auto" w:fill="auto"/>
          </w:tcPr>
          <w:p w14:paraId="27087E14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ref</w:t>
            </w:r>
          </w:p>
        </w:tc>
        <w:tc>
          <w:tcPr>
            <w:tcW w:w="1907" w:type="dxa"/>
          </w:tcPr>
          <w:p w14:paraId="0BD97B84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504AD050" w14:textId="77777777" w:rsidTr="00101C54">
        <w:tc>
          <w:tcPr>
            <w:tcW w:w="5190" w:type="dxa"/>
            <w:shd w:val="clear" w:color="auto" w:fill="auto"/>
          </w:tcPr>
          <w:p w14:paraId="6DA7EE01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Not affected / A little bit affected</w:t>
            </w:r>
          </w:p>
        </w:tc>
        <w:tc>
          <w:tcPr>
            <w:tcW w:w="2145" w:type="dxa"/>
            <w:shd w:val="clear" w:color="auto" w:fill="auto"/>
          </w:tcPr>
          <w:p w14:paraId="5E629ED0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2.80***</w:t>
            </w:r>
          </w:p>
        </w:tc>
        <w:tc>
          <w:tcPr>
            <w:tcW w:w="1907" w:type="dxa"/>
          </w:tcPr>
          <w:p w14:paraId="0873748C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55 – 5.05</w:t>
            </w:r>
          </w:p>
        </w:tc>
      </w:tr>
      <w:tr w:rsidR="00535A9C" w:rsidRPr="00BC49AA" w14:paraId="1AD3E9F3" w14:textId="77777777" w:rsidTr="00101C54">
        <w:tc>
          <w:tcPr>
            <w:tcW w:w="5190" w:type="dxa"/>
            <w:shd w:val="clear" w:color="auto" w:fill="auto"/>
          </w:tcPr>
          <w:p w14:paraId="61266267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Quite affected / Extremely affected</w:t>
            </w:r>
          </w:p>
        </w:tc>
        <w:tc>
          <w:tcPr>
            <w:tcW w:w="2145" w:type="dxa"/>
            <w:shd w:val="clear" w:color="auto" w:fill="auto"/>
          </w:tcPr>
          <w:p w14:paraId="189A055A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3.01**</w:t>
            </w:r>
          </w:p>
        </w:tc>
        <w:tc>
          <w:tcPr>
            <w:tcW w:w="1907" w:type="dxa"/>
          </w:tcPr>
          <w:p w14:paraId="67CC11CE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55 – 5.86</w:t>
            </w:r>
          </w:p>
        </w:tc>
      </w:tr>
      <w:tr w:rsidR="00535A9C" w:rsidRPr="00BC49AA" w14:paraId="06AB5FF9" w14:textId="77777777" w:rsidTr="00101C54">
        <w:tc>
          <w:tcPr>
            <w:tcW w:w="5190" w:type="dxa"/>
          </w:tcPr>
          <w:p w14:paraId="4EC2C826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 xml:space="preserve">Disability (P1) </w:t>
            </w:r>
          </w:p>
        </w:tc>
        <w:tc>
          <w:tcPr>
            <w:tcW w:w="2145" w:type="dxa"/>
          </w:tcPr>
          <w:p w14:paraId="21852E7A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907" w:type="dxa"/>
          </w:tcPr>
          <w:p w14:paraId="0D54BB8A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4FF21871" w14:textId="77777777" w:rsidTr="00101C54">
        <w:tc>
          <w:tcPr>
            <w:tcW w:w="5190" w:type="dxa"/>
          </w:tcPr>
          <w:p w14:paraId="778D87D4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No</w:t>
            </w:r>
          </w:p>
        </w:tc>
        <w:tc>
          <w:tcPr>
            <w:tcW w:w="2145" w:type="dxa"/>
          </w:tcPr>
          <w:p w14:paraId="0BA0CEF3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ref</w:t>
            </w:r>
          </w:p>
        </w:tc>
        <w:tc>
          <w:tcPr>
            <w:tcW w:w="1907" w:type="dxa"/>
          </w:tcPr>
          <w:p w14:paraId="332FE85D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2938A0E7" w14:textId="77777777" w:rsidTr="00101C54">
        <w:tc>
          <w:tcPr>
            <w:tcW w:w="5190" w:type="dxa"/>
          </w:tcPr>
          <w:p w14:paraId="15A08D08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Yes</w:t>
            </w:r>
          </w:p>
        </w:tc>
        <w:tc>
          <w:tcPr>
            <w:tcW w:w="2145" w:type="dxa"/>
          </w:tcPr>
          <w:p w14:paraId="4B4F278C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89**</w:t>
            </w:r>
          </w:p>
        </w:tc>
        <w:tc>
          <w:tcPr>
            <w:tcW w:w="1907" w:type="dxa"/>
          </w:tcPr>
          <w:p w14:paraId="36AD162E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22 – 2.92</w:t>
            </w:r>
          </w:p>
        </w:tc>
      </w:tr>
      <w:tr w:rsidR="00535A9C" w:rsidRPr="00BC49AA" w14:paraId="1DCC89A7" w14:textId="77777777" w:rsidTr="00101C54">
        <w:tc>
          <w:tcPr>
            <w:tcW w:w="5190" w:type="dxa"/>
          </w:tcPr>
          <w:p w14:paraId="7C818E9D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SF-12v2 Mental Component Summary</w:t>
            </w:r>
          </w:p>
        </w:tc>
        <w:tc>
          <w:tcPr>
            <w:tcW w:w="2145" w:type="dxa"/>
          </w:tcPr>
          <w:p w14:paraId="11490EEE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907" w:type="dxa"/>
          </w:tcPr>
          <w:p w14:paraId="3ACE7789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3BEE15B4" w14:textId="77777777" w:rsidTr="00101C54">
        <w:tc>
          <w:tcPr>
            <w:tcW w:w="5190" w:type="dxa"/>
          </w:tcPr>
          <w:p w14:paraId="4AC99F10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4</w:t>
            </w:r>
            <w:r w:rsidRPr="00BC49AA">
              <w:rPr>
                <w:sz w:val="16"/>
                <w:szCs w:val="16"/>
                <w:vertAlign w:val="superscript"/>
              </w:rPr>
              <w:t>th</w:t>
            </w:r>
            <w:r w:rsidRPr="00BC49AA">
              <w:rPr>
                <w:sz w:val="16"/>
                <w:szCs w:val="16"/>
              </w:rPr>
              <w:t xml:space="preserve"> quartile</w:t>
            </w:r>
          </w:p>
        </w:tc>
        <w:tc>
          <w:tcPr>
            <w:tcW w:w="2145" w:type="dxa"/>
          </w:tcPr>
          <w:p w14:paraId="33E80906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ref</w:t>
            </w:r>
          </w:p>
        </w:tc>
        <w:tc>
          <w:tcPr>
            <w:tcW w:w="1907" w:type="dxa"/>
          </w:tcPr>
          <w:p w14:paraId="67AEE758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1249C7B0" w14:textId="77777777" w:rsidTr="00101C54">
        <w:tc>
          <w:tcPr>
            <w:tcW w:w="5190" w:type="dxa"/>
          </w:tcPr>
          <w:p w14:paraId="37C36219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3</w:t>
            </w:r>
            <w:r w:rsidRPr="00BC49AA">
              <w:rPr>
                <w:sz w:val="16"/>
                <w:szCs w:val="16"/>
                <w:vertAlign w:val="superscript"/>
              </w:rPr>
              <w:t>rd</w:t>
            </w:r>
            <w:r w:rsidRPr="00BC49AA">
              <w:rPr>
                <w:sz w:val="16"/>
                <w:szCs w:val="16"/>
              </w:rPr>
              <w:t xml:space="preserve"> quartile</w:t>
            </w:r>
          </w:p>
        </w:tc>
        <w:tc>
          <w:tcPr>
            <w:tcW w:w="2145" w:type="dxa"/>
          </w:tcPr>
          <w:p w14:paraId="5D972C67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65</w:t>
            </w:r>
          </w:p>
        </w:tc>
        <w:tc>
          <w:tcPr>
            <w:tcW w:w="1907" w:type="dxa"/>
          </w:tcPr>
          <w:p w14:paraId="0B8F44A9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0.72 – 3.77</w:t>
            </w:r>
          </w:p>
        </w:tc>
      </w:tr>
      <w:tr w:rsidR="00535A9C" w:rsidRPr="00BC49AA" w14:paraId="598573DA" w14:textId="77777777" w:rsidTr="00101C54">
        <w:tc>
          <w:tcPr>
            <w:tcW w:w="5190" w:type="dxa"/>
          </w:tcPr>
          <w:p w14:paraId="337E5892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2</w:t>
            </w:r>
            <w:r w:rsidRPr="00BC49AA">
              <w:rPr>
                <w:sz w:val="16"/>
                <w:szCs w:val="16"/>
                <w:vertAlign w:val="superscript"/>
              </w:rPr>
              <w:t>nd</w:t>
            </w:r>
            <w:r w:rsidRPr="00BC49AA">
              <w:rPr>
                <w:sz w:val="16"/>
                <w:szCs w:val="16"/>
              </w:rPr>
              <w:t xml:space="preserve"> quartile</w:t>
            </w:r>
          </w:p>
        </w:tc>
        <w:tc>
          <w:tcPr>
            <w:tcW w:w="2145" w:type="dxa"/>
          </w:tcPr>
          <w:p w14:paraId="1118A445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29</w:t>
            </w:r>
          </w:p>
        </w:tc>
        <w:tc>
          <w:tcPr>
            <w:tcW w:w="1907" w:type="dxa"/>
          </w:tcPr>
          <w:p w14:paraId="7962ACA0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0.58 – 2.88</w:t>
            </w:r>
          </w:p>
        </w:tc>
      </w:tr>
      <w:tr w:rsidR="00535A9C" w:rsidRPr="00BC49AA" w14:paraId="6948523E" w14:textId="77777777" w:rsidTr="00101C54">
        <w:tc>
          <w:tcPr>
            <w:tcW w:w="5190" w:type="dxa"/>
          </w:tcPr>
          <w:p w14:paraId="6FBA6A9A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</w:t>
            </w:r>
            <w:r w:rsidRPr="00BC49AA">
              <w:rPr>
                <w:sz w:val="16"/>
                <w:szCs w:val="16"/>
                <w:vertAlign w:val="superscript"/>
              </w:rPr>
              <w:t>st</w:t>
            </w:r>
            <w:r w:rsidRPr="00BC49AA">
              <w:rPr>
                <w:sz w:val="16"/>
                <w:szCs w:val="16"/>
              </w:rPr>
              <w:t xml:space="preserve"> quartile</w:t>
            </w:r>
          </w:p>
        </w:tc>
        <w:tc>
          <w:tcPr>
            <w:tcW w:w="2145" w:type="dxa"/>
          </w:tcPr>
          <w:p w14:paraId="5D98922D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2.83**</w:t>
            </w:r>
          </w:p>
        </w:tc>
        <w:tc>
          <w:tcPr>
            <w:tcW w:w="1907" w:type="dxa"/>
          </w:tcPr>
          <w:p w14:paraId="412CA87B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33 – 6.01</w:t>
            </w:r>
          </w:p>
        </w:tc>
      </w:tr>
      <w:tr w:rsidR="00535A9C" w:rsidRPr="00BC49AA" w14:paraId="28F74FA9" w14:textId="77777777" w:rsidTr="00101C54">
        <w:tc>
          <w:tcPr>
            <w:tcW w:w="5190" w:type="dxa"/>
            <w:shd w:val="clear" w:color="auto" w:fill="auto"/>
          </w:tcPr>
          <w:p w14:paraId="16881361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Anxiety</w:t>
            </w:r>
          </w:p>
        </w:tc>
        <w:tc>
          <w:tcPr>
            <w:tcW w:w="2145" w:type="dxa"/>
            <w:shd w:val="clear" w:color="auto" w:fill="auto"/>
          </w:tcPr>
          <w:p w14:paraId="7D5C3791" w14:textId="77777777" w:rsidR="00535A9C" w:rsidRPr="00BC49AA" w:rsidDel="00363FF5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907" w:type="dxa"/>
          </w:tcPr>
          <w:p w14:paraId="55CCB2E1" w14:textId="77777777" w:rsidR="00535A9C" w:rsidRPr="00BC49AA" w:rsidDel="00363FF5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1805F56B" w14:textId="77777777" w:rsidTr="00101C54">
        <w:tc>
          <w:tcPr>
            <w:tcW w:w="5190" w:type="dxa"/>
            <w:shd w:val="clear" w:color="auto" w:fill="auto"/>
          </w:tcPr>
          <w:p w14:paraId="32B7CBC7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Normal</w:t>
            </w:r>
          </w:p>
        </w:tc>
        <w:tc>
          <w:tcPr>
            <w:tcW w:w="2145" w:type="dxa"/>
            <w:shd w:val="clear" w:color="auto" w:fill="auto"/>
          </w:tcPr>
          <w:p w14:paraId="501172C6" w14:textId="77777777" w:rsidR="00535A9C" w:rsidRPr="00BC49AA" w:rsidDel="00363FF5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ref</w:t>
            </w:r>
          </w:p>
        </w:tc>
        <w:tc>
          <w:tcPr>
            <w:tcW w:w="1907" w:type="dxa"/>
          </w:tcPr>
          <w:p w14:paraId="486CFBD5" w14:textId="77777777" w:rsidR="00535A9C" w:rsidRPr="00BC49AA" w:rsidDel="00363FF5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6F80AE51" w14:textId="77777777" w:rsidTr="00101C54">
        <w:tc>
          <w:tcPr>
            <w:tcW w:w="5190" w:type="dxa"/>
            <w:shd w:val="clear" w:color="auto" w:fill="auto"/>
          </w:tcPr>
          <w:p w14:paraId="37A4D7F2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Anxious</w:t>
            </w:r>
          </w:p>
        </w:tc>
        <w:tc>
          <w:tcPr>
            <w:tcW w:w="2145" w:type="dxa"/>
            <w:shd w:val="clear" w:color="auto" w:fill="auto"/>
          </w:tcPr>
          <w:p w14:paraId="49FD4318" w14:textId="77777777" w:rsidR="00535A9C" w:rsidRPr="00BC49AA" w:rsidDel="00363FF5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93*</w:t>
            </w:r>
          </w:p>
        </w:tc>
        <w:tc>
          <w:tcPr>
            <w:tcW w:w="1907" w:type="dxa"/>
          </w:tcPr>
          <w:p w14:paraId="1403C3F1" w14:textId="77777777" w:rsidR="00535A9C" w:rsidRPr="00BC49AA" w:rsidDel="00363FF5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11 – 3.38</w:t>
            </w:r>
          </w:p>
        </w:tc>
      </w:tr>
      <w:tr w:rsidR="00535A9C" w:rsidRPr="00BC49AA" w14:paraId="21ABCC31" w14:textId="77777777" w:rsidTr="00101C54">
        <w:tc>
          <w:tcPr>
            <w:tcW w:w="5190" w:type="dxa"/>
            <w:shd w:val="clear" w:color="auto" w:fill="auto"/>
          </w:tcPr>
          <w:p w14:paraId="36AC5B5A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Stress</w:t>
            </w:r>
          </w:p>
        </w:tc>
        <w:tc>
          <w:tcPr>
            <w:tcW w:w="2145" w:type="dxa"/>
            <w:shd w:val="clear" w:color="auto" w:fill="auto"/>
          </w:tcPr>
          <w:p w14:paraId="0D396457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907" w:type="dxa"/>
          </w:tcPr>
          <w:p w14:paraId="6DCB0C82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571A905B" w14:textId="77777777" w:rsidTr="00101C54">
        <w:tc>
          <w:tcPr>
            <w:tcW w:w="5190" w:type="dxa"/>
            <w:shd w:val="clear" w:color="auto" w:fill="auto"/>
          </w:tcPr>
          <w:p w14:paraId="56C53C1B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Normal</w:t>
            </w:r>
          </w:p>
        </w:tc>
        <w:tc>
          <w:tcPr>
            <w:tcW w:w="2145" w:type="dxa"/>
            <w:shd w:val="clear" w:color="auto" w:fill="auto"/>
          </w:tcPr>
          <w:p w14:paraId="679FBC83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ref</w:t>
            </w:r>
          </w:p>
        </w:tc>
        <w:tc>
          <w:tcPr>
            <w:tcW w:w="1907" w:type="dxa"/>
          </w:tcPr>
          <w:p w14:paraId="760FCC39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</w:p>
        </w:tc>
      </w:tr>
      <w:tr w:rsidR="00535A9C" w:rsidRPr="00BC49AA" w14:paraId="5B59B842" w14:textId="77777777" w:rsidTr="00101C54">
        <w:tc>
          <w:tcPr>
            <w:tcW w:w="5190" w:type="dxa"/>
            <w:tcBorders>
              <w:bottom w:val="single" w:sz="4" w:space="0" w:color="auto"/>
            </w:tcBorders>
            <w:shd w:val="clear" w:color="auto" w:fill="auto"/>
          </w:tcPr>
          <w:p w14:paraId="3120D165" w14:textId="77777777" w:rsidR="00535A9C" w:rsidRPr="00BC49AA" w:rsidRDefault="00535A9C" w:rsidP="00101C54">
            <w:pPr>
              <w:ind w:firstLineChars="100" w:firstLine="160"/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Stressed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</w:tcPr>
          <w:p w14:paraId="530DDD77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2.06*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55F60CE6" w14:textId="77777777" w:rsidR="00535A9C" w:rsidRPr="00BC49AA" w:rsidRDefault="00535A9C" w:rsidP="00101C54">
            <w:pPr>
              <w:jc w:val="both"/>
              <w:rPr>
                <w:sz w:val="16"/>
                <w:szCs w:val="16"/>
              </w:rPr>
            </w:pPr>
            <w:r w:rsidRPr="00BC49AA">
              <w:rPr>
                <w:sz w:val="16"/>
                <w:szCs w:val="16"/>
              </w:rPr>
              <w:t>1.09 – 3.88</w:t>
            </w:r>
          </w:p>
        </w:tc>
      </w:tr>
    </w:tbl>
    <w:p w14:paraId="68AAB320" w14:textId="7C93CA31" w:rsidR="00331A7F" w:rsidRPr="00EE2457" w:rsidRDefault="00535A9C" w:rsidP="00EE2457">
      <w:pPr>
        <w:jc w:val="both"/>
        <w:rPr>
          <w:rFonts w:cs="Times New Roman"/>
          <w:sz w:val="16"/>
          <w:szCs w:val="16"/>
        </w:rPr>
      </w:pPr>
      <w:r w:rsidRPr="00BC49AA">
        <w:rPr>
          <w:rFonts w:cs="Times New Roman"/>
          <w:sz w:val="16"/>
          <w:szCs w:val="16"/>
        </w:rPr>
        <w:t>*p&lt;0.05, **p&lt;0.01, ***p&lt;0.001</w:t>
      </w:r>
    </w:p>
    <w:sectPr w:rsidR="00331A7F" w:rsidRPr="00EE2457" w:rsidSect="00BC49A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899C02" w16cid:durableId="1E6562D9"/>
  <w16cid:commentId w16cid:paraId="64C9886B" w16cid:durableId="1E650C78"/>
  <w16cid:commentId w16cid:paraId="39D72716" w16cid:durableId="1E6113EB"/>
  <w16cid:commentId w16cid:paraId="7FE456E4" w16cid:durableId="1E63BF9C"/>
  <w16cid:commentId w16cid:paraId="4D77C145" w16cid:durableId="1E6562DD"/>
  <w16cid:commentId w16cid:paraId="3760B002" w16cid:durableId="1E6562DE"/>
  <w16cid:commentId w16cid:paraId="7CB41F6B" w16cid:durableId="1E6562E0"/>
  <w16cid:commentId w16cid:paraId="3405F7BB" w16cid:durableId="1E6562E1"/>
  <w16cid:commentId w16cid:paraId="1263F731" w16cid:durableId="1E6562E2"/>
  <w16cid:commentId w16cid:paraId="535B7A5B" w16cid:durableId="1E6562E3"/>
  <w16cid:commentId w16cid:paraId="095AC53E" w16cid:durableId="1E6562E4"/>
  <w16cid:commentId w16cid:paraId="2EE75081" w16cid:durableId="1E6562E6"/>
  <w16cid:commentId w16cid:paraId="5DA0E53B" w16cid:durableId="1E6562E7"/>
  <w16cid:commentId w16cid:paraId="16260B4E" w16cid:durableId="1E60F90B"/>
  <w16cid:commentId w16cid:paraId="1C7C2672" w16cid:durableId="1E6263F6"/>
  <w16cid:commentId w16cid:paraId="2AAA2959" w16cid:durableId="1E6562E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2FFA8B" w14:textId="77777777" w:rsidR="00803741" w:rsidRDefault="00803741" w:rsidP="00BD2DA2">
      <w:r>
        <w:separator/>
      </w:r>
    </w:p>
  </w:endnote>
  <w:endnote w:type="continuationSeparator" w:id="0">
    <w:p w14:paraId="71EB6EF6" w14:textId="77777777" w:rsidR="00803741" w:rsidRDefault="00803741" w:rsidP="00BD2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2137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0C155" w14:textId="681617B2" w:rsidR="000F6681" w:rsidRDefault="000F66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1640"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14:paraId="335D1F5C" w14:textId="77777777" w:rsidR="000F6681" w:rsidRDefault="000F66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13D7F2" w14:textId="77777777" w:rsidR="00803741" w:rsidRDefault="00803741" w:rsidP="00BD2DA2">
      <w:r>
        <w:separator/>
      </w:r>
    </w:p>
  </w:footnote>
  <w:footnote w:type="continuationSeparator" w:id="0">
    <w:p w14:paraId="1074FE33" w14:textId="77777777" w:rsidR="00803741" w:rsidRDefault="00803741" w:rsidP="00BD2D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1A18C9"/>
    <w:multiLevelType w:val="hybridMultilevel"/>
    <w:tmpl w:val="FE48A5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2145D"/>
    <w:multiLevelType w:val="hybridMultilevel"/>
    <w:tmpl w:val="F4E48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100459"/>
    <w:multiLevelType w:val="hybridMultilevel"/>
    <w:tmpl w:val="D7FEB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EF3427"/>
    <w:multiLevelType w:val="multilevel"/>
    <w:tmpl w:val="DC880B00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4" w15:restartNumberingAfterBreak="0">
    <w:nsid w:val="66906062"/>
    <w:multiLevelType w:val="hybridMultilevel"/>
    <w:tmpl w:val="732617CC"/>
    <w:lvl w:ilvl="0" w:tplc="E72E5BC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zh-HK" w:vendorID="64" w:dllVersion="0" w:nlCheck="1" w:checkStyle="1"/>
  <w:activeWritingStyle w:appName="MSWord" w:lang="zh-CN" w:vendorID="64" w:dllVersion="5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2BZImBkYm5hamRko6SsGpxcWZ+XkgBWa1AHUDu/IsAAAA"/>
  </w:docVars>
  <w:rsids>
    <w:rsidRoot w:val="00515C64"/>
    <w:rsid w:val="0000321B"/>
    <w:rsid w:val="00006159"/>
    <w:rsid w:val="00007A27"/>
    <w:rsid w:val="00007AC1"/>
    <w:rsid w:val="00007C15"/>
    <w:rsid w:val="00011E5C"/>
    <w:rsid w:val="000133A2"/>
    <w:rsid w:val="000141AC"/>
    <w:rsid w:val="00014CB1"/>
    <w:rsid w:val="00023A91"/>
    <w:rsid w:val="00026627"/>
    <w:rsid w:val="00030888"/>
    <w:rsid w:val="00030C8C"/>
    <w:rsid w:val="000323BD"/>
    <w:rsid w:val="00033B50"/>
    <w:rsid w:val="000357BB"/>
    <w:rsid w:val="0003745E"/>
    <w:rsid w:val="00042726"/>
    <w:rsid w:val="00042A0B"/>
    <w:rsid w:val="00044DBE"/>
    <w:rsid w:val="000534DF"/>
    <w:rsid w:val="00064CCF"/>
    <w:rsid w:val="00072352"/>
    <w:rsid w:val="0007239A"/>
    <w:rsid w:val="00072830"/>
    <w:rsid w:val="00077993"/>
    <w:rsid w:val="000802C5"/>
    <w:rsid w:val="00082588"/>
    <w:rsid w:val="00083244"/>
    <w:rsid w:val="000833B4"/>
    <w:rsid w:val="000877F9"/>
    <w:rsid w:val="00092822"/>
    <w:rsid w:val="00093973"/>
    <w:rsid w:val="000A39A3"/>
    <w:rsid w:val="000A45FA"/>
    <w:rsid w:val="000B2896"/>
    <w:rsid w:val="000B7492"/>
    <w:rsid w:val="000C30F9"/>
    <w:rsid w:val="000D5AE3"/>
    <w:rsid w:val="000D6AA8"/>
    <w:rsid w:val="000D6EA2"/>
    <w:rsid w:val="000D6EB1"/>
    <w:rsid w:val="000E4015"/>
    <w:rsid w:val="000E5DA0"/>
    <w:rsid w:val="000E646E"/>
    <w:rsid w:val="000F29DD"/>
    <w:rsid w:val="000F6681"/>
    <w:rsid w:val="000F6DC9"/>
    <w:rsid w:val="00101C54"/>
    <w:rsid w:val="001044BC"/>
    <w:rsid w:val="001049B1"/>
    <w:rsid w:val="0010601B"/>
    <w:rsid w:val="00110661"/>
    <w:rsid w:val="00113777"/>
    <w:rsid w:val="001171CE"/>
    <w:rsid w:val="00117CDF"/>
    <w:rsid w:val="001209FB"/>
    <w:rsid w:val="00120C09"/>
    <w:rsid w:val="00124AAA"/>
    <w:rsid w:val="00124BC9"/>
    <w:rsid w:val="00126E77"/>
    <w:rsid w:val="00130D5F"/>
    <w:rsid w:val="00130DCB"/>
    <w:rsid w:val="001342B2"/>
    <w:rsid w:val="00134BA0"/>
    <w:rsid w:val="00134F09"/>
    <w:rsid w:val="00135FF4"/>
    <w:rsid w:val="00136311"/>
    <w:rsid w:val="00136F71"/>
    <w:rsid w:val="001372DC"/>
    <w:rsid w:val="0014154E"/>
    <w:rsid w:val="00143E78"/>
    <w:rsid w:val="00145822"/>
    <w:rsid w:val="001614B7"/>
    <w:rsid w:val="001617DD"/>
    <w:rsid w:val="00161D7F"/>
    <w:rsid w:val="00162BFD"/>
    <w:rsid w:val="00164EB2"/>
    <w:rsid w:val="00165245"/>
    <w:rsid w:val="00166A03"/>
    <w:rsid w:val="00170B28"/>
    <w:rsid w:val="001822CE"/>
    <w:rsid w:val="00185041"/>
    <w:rsid w:val="001858AB"/>
    <w:rsid w:val="00185DA6"/>
    <w:rsid w:val="001860E3"/>
    <w:rsid w:val="00186A7C"/>
    <w:rsid w:val="0019127D"/>
    <w:rsid w:val="00191758"/>
    <w:rsid w:val="001976FC"/>
    <w:rsid w:val="001A1DC9"/>
    <w:rsid w:val="001A3AD5"/>
    <w:rsid w:val="001A5473"/>
    <w:rsid w:val="001B03DC"/>
    <w:rsid w:val="001B045C"/>
    <w:rsid w:val="001B6B2D"/>
    <w:rsid w:val="001B6BA0"/>
    <w:rsid w:val="001B721B"/>
    <w:rsid w:val="001B7DE4"/>
    <w:rsid w:val="001C5F2C"/>
    <w:rsid w:val="001C7A06"/>
    <w:rsid w:val="001D1898"/>
    <w:rsid w:val="001D2759"/>
    <w:rsid w:val="001D69C2"/>
    <w:rsid w:val="001D794C"/>
    <w:rsid w:val="001E316D"/>
    <w:rsid w:val="001E3E66"/>
    <w:rsid w:val="001E5466"/>
    <w:rsid w:val="001E7B45"/>
    <w:rsid w:val="001F16A1"/>
    <w:rsid w:val="001F5F02"/>
    <w:rsid w:val="00201215"/>
    <w:rsid w:val="00201483"/>
    <w:rsid w:val="00201E60"/>
    <w:rsid w:val="002056F0"/>
    <w:rsid w:val="002069A1"/>
    <w:rsid w:val="00207E19"/>
    <w:rsid w:val="002109AB"/>
    <w:rsid w:val="00211505"/>
    <w:rsid w:val="00212844"/>
    <w:rsid w:val="0021593E"/>
    <w:rsid w:val="00223EB8"/>
    <w:rsid w:val="00226DAE"/>
    <w:rsid w:val="002323CE"/>
    <w:rsid w:val="0023277B"/>
    <w:rsid w:val="002329A5"/>
    <w:rsid w:val="00233B05"/>
    <w:rsid w:val="00234C85"/>
    <w:rsid w:val="00251024"/>
    <w:rsid w:val="0025273A"/>
    <w:rsid w:val="0025493E"/>
    <w:rsid w:val="0026780E"/>
    <w:rsid w:val="0027112E"/>
    <w:rsid w:val="0027589D"/>
    <w:rsid w:val="002818C2"/>
    <w:rsid w:val="00282F53"/>
    <w:rsid w:val="002845D9"/>
    <w:rsid w:val="002928D2"/>
    <w:rsid w:val="002943FB"/>
    <w:rsid w:val="0029545C"/>
    <w:rsid w:val="002A222C"/>
    <w:rsid w:val="002A26CD"/>
    <w:rsid w:val="002A46B9"/>
    <w:rsid w:val="002A4715"/>
    <w:rsid w:val="002A5D3F"/>
    <w:rsid w:val="002B171B"/>
    <w:rsid w:val="002B6B9F"/>
    <w:rsid w:val="002C23C5"/>
    <w:rsid w:val="002C4873"/>
    <w:rsid w:val="002C4EC0"/>
    <w:rsid w:val="002C5CFA"/>
    <w:rsid w:val="002D2FC3"/>
    <w:rsid w:val="002D3986"/>
    <w:rsid w:val="002D4D4F"/>
    <w:rsid w:val="002E156C"/>
    <w:rsid w:val="002E1A9A"/>
    <w:rsid w:val="002E2A82"/>
    <w:rsid w:val="002E32F1"/>
    <w:rsid w:val="002E3657"/>
    <w:rsid w:val="002E371D"/>
    <w:rsid w:val="002E61E1"/>
    <w:rsid w:val="002E67C2"/>
    <w:rsid w:val="002F62CF"/>
    <w:rsid w:val="00301D05"/>
    <w:rsid w:val="0030238E"/>
    <w:rsid w:val="00302B35"/>
    <w:rsid w:val="00303820"/>
    <w:rsid w:val="00306FA4"/>
    <w:rsid w:val="00313EF6"/>
    <w:rsid w:val="00317678"/>
    <w:rsid w:val="00322473"/>
    <w:rsid w:val="00325C56"/>
    <w:rsid w:val="00330F1F"/>
    <w:rsid w:val="003316FF"/>
    <w:rsid w:val="00331A7F"/>
    <w:rsid w:val="00334D8F"/>
    <w:rsid w:val="00335C50"/>
    <w:rsid w:val="00336B66"/>
    <w:rsid w:val="003408C6"/>
    <w:rsid w:val="003427D2"/>
    <w:rsid w:val="003433BE"/>
    <w:rsid w:val="00344010"/>
    <w:rsid w:val="00344929"/>
    <w:rsid w:val="0034775C"/>
    <w:rsid w:val="00347FB8"/>
    <w:rsid w:val="00354A86"/>
    <w:rsid w:val="0035603F"/>
    <w:rsid w:val="00362891"/>
    <w:rsid w:val="00363FF5"/>
    <w:rsid w:val="003647A5"/>
    <w:rsid w:val="00366C6C"/>
    <w:rsid w:val="0036750D"/>
    <w:rsid w:val="0037176F"/>
    <w:rsid w:val="0038556E"/>
    <w:rsid w:val="00395006"/>
    <w:rsid w:val="00397261"/>
    <w:rsid w:val="00397A4E"/>
    <w:rsid w:val="003A2BA6"/>
    <w:rsid w:val="003A3295"/>
    <w:rsid w:val="003A4C55"/>
    <w:rsid w:val="003A69E2"/>
    <w:rsid w:val="003B06B3"/>
    <w:rsid w:val="003B1FB9"/>
    <w:rsid w:val="003B295B"/>
    <w:rsid w:val="003B3459"/>
    <w:rsid w:val="003D433B"/>
    <w:rsid w:val="003D6DF4"/>
    <w:rsid w:val="003E02A1"/>
    <w:rsid w:val="003E48E1"/>
    <w:rsid w:val="003E5B83"/>
    <w:rsid w:val="003F1733"/>
    <w:rsid w:val="003F2C67"/>
    <w:rsid w:val="003F4011"/>
    <w:rsid w:val="003F5F9C"/>
    <w:rsid w:val="00400852"/>
    <w:rsid w:val="00401A5A"/>
    <w:rsid w:val="004060F0"/>
    <w:rsid w:val="00410C07"/>
    <w:rsid w:val="00413187"/>
    <w:rsid w:val="00417287"/>
    <w:rsid w:val="00420915"/>
    <w:rsid w:val="004217F1"/>
    <w:rsid w:val="004219C0"/>
    <w:rsid w:val="00425546"/>
    <w:rsid w:val="00432619"/>
    <w:rsid w:val="00437169"/>
    <w:rsid w:val="004376D8"/>
    <w:rsid w:val="004378E8"/>
    <w:rsid w:val="00437B03"/>
    <w:rsid w:val="004420ED"/>
    <w:rsid w:val="004431B6"/>
    <w:rsid w:val="00450619"/>
    <w:rsid w:val="00453A3B"/>
    <w:rsid w:val="00453F3E"/>
    <w:rsid w:val="0045463C"/>
    <w:rsid w:val="00454651"/>
    <w:rsid w:val="00457E9F"/>
    <w:rsid w:val="00461907"/>
    <w:rsid w:val="004649FC"/>
    <w:rsid w:val="00471C1D"/>
    <w:rsid w:val="00477060"/>
    <w:rsid w:val="004770AF"/>
    <w:rsid w:val="00482FE7"/>
    <w:rsid w:val="00487644"/>
    <w:rsid w:val="0049472C"/>
    <w:rsid w:val="00494A0B"/>
    <w:rsid w:val="004A0B9D"/>
    <w:rsid w:val="004A4DDA"/>
    <w:rsid w:val="004A589F"/>
    <w:rsid w:val="004B1E02"/>
    <w:rsid w:val="004B34A8"/>
    <w:rsid w:val="004C3708"/>
    <w:rsid w:val="004C4A15"/>
    <w:rsid w:val="004D0155"/>
    <w:rsid w:val="004D0185"/>
    <w:rsid w:val="004D5948"/>
    <w:rsid w:val="004D6F11"/>
    <w:rsid w:val="004E67BC"/>
    <w:rsid w:val="004F150D"/>
    <w:rsid w:val="004F2E2B"/>
    <w:rsid w:val="004F5A2F"/>
    <w:rsid w:val="004F63F6"/>
    <w:rsid w:val="0050003B"/>
    <w:rsid w:val="00501AB1"/>
    <w:rsid w:val="00506EEF"/>
    <w:rsid w:val="00510A2D"/>
    <w:rsid w:val="005138D9"/>
    <w:rsid w:val="00515C64"/>
    <w:rsid w:val="00515EAF"/>
    <w:rsid w:val="00516102"/>
    <w:rsid w:val="005161FB"/>
    <w:rsid w:val="0052074C"/>
    <w:rsid w:val="00520764"/>
    <w:rsid w:val="0052342C"/>
    <w:rsid w:val="00530963"/>
    <w:rsid w:val="005331E1"/>
    <w:rsid w:val="00534FB0"/>
    <w:rsid w:val="00535A9C"/>
    <w:rsid w:val="00545CFE"/>
    <w:rsid w:val="005470D8"/>
    <w:rsid w:val="00550CF9"/>
    <w:rsid w:val="00550CFD"/>
    <w:rsid w:val="00551DA0"/>
    <w:rsid w:val="00553EFB"/>
    <w:rsid w:val="005568B1"/>
    <w:rsid w:val="00560116"/>
    <w:rsid w:val="00561D63"/>
    <w:rsid w:val="00567D25"/>
    <w:rsid w:val="005806DA"/>
    <w:rsid w:val="005807C8"/>
    <w:rsid w:val="005822DF"/>
    <w:rsid w:val="00582400"/>
    <w:rsid w:val="00584C8E"/>
    <w:rsid w:val="00584D52"/>
    <w:rsid w:val="00584DA5"/>
    <w:rsid w:val="00587140"/>
    <w:rsid w:val="00587B98"/>
    <w:rsid w:val="0059058F"/>
    <w:rsid w:val="005908FE"/>
    <w:rsid w:val="00593FE6"/>
    <w:rsid w:val="005975DF"/>
    <w:rsid w:val="005A121B"/>
    <w:rsid w:val="005A1B50"/>
    <w:rsid w:val="005A39C8"/>
    <w:rsid w:val="005B33C7"/>
    <w:rsid w:val="005B588E"/>
    <w:rsid w:val="005B60A9"/>
    <w:rsid w:val="005C314B"/>
    <w:rsid w:val="005C5E0A"/>
    <w:rsid w:val="005C717E"/>
    <w:rsid w:val="005C775E"/>
    <w:rsid w:val="005C7A82"/>
    <w:rsid w:val="005D2D2C"/>
    <w:rsid w:val="005D47B6"/>
    <w:rsid w:val="005D73A5"/>
    <w:rsid w:val="005D7952"/>
    <w:rsid w:val="005E7E8B"/>
    <w:rsid w:val="005F09C7"/>
    <w:rsid w:val="00615766"/>
    <w:rsid w:val="00616FEB"/>
    <w:rsid w:val="006173BC"/>
    <w:rsid w:val="00623016"/>
    <w:rsid w:val="00624010"/>
    <w:rsid w:val="0063313D"/>
    <w:rsid w:val="00633A76"/>
    <w:rsid w:val="00635380"/>
    <w:rsid w:val="00635793"/>
    <w:rsid w:val="0064650F"/>
    <w:rsid w:val="006473A8"/>
    <w:rsid w:val="00652459"/>
    <w:rsid w:val="00652D41"/>
    <w:rsid w:val="00653935"/>
    <w:rsid w:val="00653D53"/>
    <w:rsid w:val="00654AFA"/>
    <w:rsid w:val="006613CC"/>
    <w:rsid w:val="00661508"/>
    <w:rsid w:val="00665279"/>
    <w:rsid w:val="00665C90"/>
    <w:rsid w:val="0067116F"/>
    <w:rsid w:val="00673912"/>
    <w:rsid w:val="00673C28"/>
    <w:rsid w:val="00673CE0"/>
    <w:rsid w:val="00674960"/>
    <w:rsid w:val="00677349"/>
    <w:rsid w:val="00681AAB"/>
    <w:rsid w:val="00683876"/>
    <w:rsid w:val="00685648"/>
    <w:rsid w:val="006858B6"/>
    <w:rsid w:val="0068611A"/>
    <w:rsid w:val="00686286"/>
    <w:rsid w:val="00693BAB"/>
    <w:rsid w:val="00696051"/>
    <w:rsid w:val="006A0C54"/>
    <w:rsid w:val="006A16E8"/>
    <w:rsid w:val="006A683F"/>
    <w:rsid w:val="006A700A"/>
    <w:rsid w:val="006B1525"/>
    <w:rsid w:val="006B2361"/>
    <w:rsid w:val="006B3972"/>
    <w:rsid w:val="006C704C"/>
    <w:rsid w:val="006D10A6"/>
    <w:rsid w:val="006D5059"/>
    <w:rsid w:val="006D700B"/>
    <w:rsid w:val="006E0A97"/>
    <w:rsid w:val="006E3FD8"/>
    <w:rsid w:val="006E48C5"/>
    <w:rsid w:val="006E4EE4"/>
    <w:rsid w:val="006E7701"/>
    <w:rsid w:val="006F1730"/>
    <w:rsid w:val="006F1C98"/>
    <w:rsid w:val="006F1D7A"/>
    <w:rsid w:val="006F5488"/>
    <w:rsid w:val="006F7F11"/>
    <w:rsid w:val="00705688"/>
    <w:rsid w:val="0070685F"/>
    <w:rsid w:val="00715FF3"/>
    <w:rsid w:val="00725EBC"/>
    <w:rsid w:val="00730395"/>
    <w:rsid w:val="00731CAD"/>
    <w:rsid w:val="00733248"/>
    <w:rsid w:val="00733640"/>
    <w:rsid w:val="007371AB"/>
    <w:rsid w:val="0074047D"/>
    <w:rsid w:val="00743602"/>
    <w:rsid w:val="00754F55"/>
    <w:rsid w:val="007576E3"/>
    <w:rsid w:val="007600E4"/>
    <w:rsid w:val="00761016"/>
    <w:rsid w:val="007617D8"/>
    <w:rsid w:val="00765708"/>
    <w:rsid w:val="0077413D"/>
    <w:rsid w:val="00776B55"/>
    <w:rsid w:val="00776DF3"/>
    <w:rsid w:val="007813DF"/>
    <w:rsid w:val="00782F89"/>
    <w:rsid w:val="007850DA"/>
    <w:rsid w:val="00787E67"/>
    <w:rsid w:val="00790DCF"/>
    <w:rsid w:val="00791067"/>
    <w:rsid w:val="00792CF3"/>
    <w:rsid w:val="007948F3"/>
    <w:rsid w:val="00794C30"/>
    <w:rsid w:val="00795AC1"/>
    <w:rsid w:val="00795D73"/>
    <w:rsid w:val="00797965"/>
    <w:rsid w:val="007A12CB"/>
    <w:rsid w:val="007A44DC"/>
    <w:rsid w:val="007A504C"/>
    <w:rsid w:val="007A77B2"/>
    <w:rsid w:val="007B3719"/>
    <w:rsid w:val="007B47A3"/>
    <w:rsid w:val="007B7542"/>
    <w:rsid w:val="007C583E"/>
    <w:rsid w:val="007C5F03"/>
    <w:rsid w:val="007D01C5"/>
    <w:rsid w:val="007D3326"/>
    <w:rsid w:val="007D3E57"/>
    <w:rsid w:val="007D4F26"/>
    <w:rsid w:val="007D7207"/>
    <w:rsid w:val="007E6E09"/>
    <w:rsid w:val="007E6EC5"/>
    <w:rsid w:val="007F1C2C"/>
    <w:rsid w:val="007F2C6E"/>
    <w:rsid w:val="007F31DE"/>
    <w:rsid w:val="007F7031"/>
    <w:rsid w:val="00803741"/>
    <w:rsid w:val="0081057B"/>
    <w:rsid w:val="008115B3"/>
    <w:rsid w:val="008127A3"/>
    <w:rsid w:val="008129BA"/>
    <w:rsid w:val="00817069"/>
    <w:rsid w:val="00822974"/>
    <w:rsid w:val="0082355D"/>
    <w:rsid w:val="00827963"/>
    <w:rsid w:val="00827E70"/>
    <w:rsid w:val="008314CB"/>
    <w:rsid w:val="008328D2"/>
    <w:rsid w:val="008367AE"/>
    <w:rsid w:val="00843933"/>
    <w:rsid w:val="00846231"/>
    <w:rsid w:val="008474D7"/>
    <w:rsid w:val="00850034"/>
    <w:rsid w:val="00854EA9"/>
    <w:rsid w:val="008609A6"/>
    <w:rsid w:val="00862C5A"/>
    <w:rsid w:val="00865123"/>
    <w:rsid w:val="00867C51"/>
    <w:rsid w:val="00871640"/>
    <w:rsid w:val="00873F14"/>
    <w:rsid w:val="00884A12"/>
    <w:rsid w:val="0088518B"/>
    <w:rsid w:val="008857EB"/>
    <w:rsid w:val="008919F6"/>
    <w:rsid w:val="00894D79"/>
    <w:rsid w:val="00897C51"/>
    <w:rsid w:val="008A62FB"/>
    <w:rsid w:val="008B02DA"/>
    <w:rsid w:val="008B3483"/>
    <w:rsid w:val="008B5679"/>
    <w:rsid w:val="008B74B1"/>
    <w:rsid w:val="008C1982"/>
    <w:rsid w:val="008C473E"/>
    <w:rsid w:val="008C733B"/>
    <w:rsid w:val="008D1135"/>
    <w:rsid w:val="008D27D0"/>
    <w:rsid w:val="008E6D2C"/>
    <w:rsid w:val="008F00F5"/>
    <w:rsid w:val="008F0286"/>
    <w:rsid w:val="008F54A9"/>
    <w:rsid w:val="00913AB4"/>
    <w:rsid w:val="00917368"/>
    <w:rsid w:val="00925CC4"/>
    <w:rsid w:val="00931AB9"/>
    <w:rsid w:val="00931E6E"/>
    <w:rsid w:val="00934C19"/>
    <w:rsid w:val="009404FC"/>
    <w:rsid w:val="009412DD"/>
    <w:rsid w:val="00944BD6"/>
    <w:rsid w:val="00945D35"/>
    <w:rsid w:val="00947093"/>
    <w:rsid w:val="0095055F"/>
    <w:rsid w:val="009520C2"/>
    <w:rsid w:val="009536C1"/>
    <w:rsid w:val="0095374A"/>
    <w:rsid w:val="009602A4"/>
    <w:rsid w:val="009637AD"/>
    <w:rsid w:val="00965FA4"/>
    <w:rsid w:val="00971C30"/>
    <w:rsid w:val="00973ADA"/>
    <w:rsid w:val="0097516B"/>
    <w:rsid w:val="00975BFC"/>
    <w:rsid w:val="00976F68"/>
    <w:rsid w:val="00986076"/>
    <w:rsid w:val="00986D79"/>
    <w:rsid w:val="00990254"/>
    <w:rsid w:val="0099035E"/>
    <w:rsid w:val="00990B91"/>
    <w:rsid w:val="009911CD"/>
    <w:rsid w:val="009A173B"/>
    <w:rsid w:val="009A4BE6"/>
    <w:rsid w:val="009A636D"/>
    <w:rsid w:val="009B3ED1"/>
    <w:rsid w:val="009B5279"/>
    <w:rsid w:val="009C5F64"/>
    <w:rsid w:val="009E00DE"/>
    <w:rsid w:val="009E1CDD"/>
    <w:rsid w:val="009E74B9"/>
    <w:rsid w:val="009F254F"/>
    <w:rsid w:val="009F33BE"/>
    <w:rsid w:val="009F5E99"/>
    <w:rsid w:val="009F6BB9"/>
    <w:rsid w:val="009F793A"/>
    <w:rsid w:val="00A021C5"/>
    <w:rsid w:val="00A04A33"/>
    <w:rsid w:val="00A04C2B"/>
    <w:rsid w:val="00A05FCD"/>
    <w:rsid w:val="00A06D66"/>
    <w:rsid w:val="00A1158D"/>
    <w:rsid w:val="00A11EB1"/>
    <w:rsid w:val="00A13CED"/>
    <w:rsid w:val="00A159A8"/>
    <w:rsid w:val="00A22363"/>
    <w:rsid w:val="00A26C0F"/>
    <w:rsid w:val="00A34744"/>
    <w:rsid w:val="00A35E4A"/>
    <w:rsid w:val="00A40A06"/>
    <w:rsid w:val="00A43ED4"/>
    <w:rsid w:val="00A44A62"/>
    <w:rsid w:val="00A47BCB"/>
    <w:rsid w:val="00A51881"/>
    <w:rsid w:val="00A5298F"/>
    <w:rsid w:val="00A57765"/>
    <w:rsid w:val="00A60C64"/>
    <w:rsid w:val="00A63660"/>
    <w:rsid w:val="00A646F9"/>
    <w:rsid w:val="00A668AF"/>
    <w:rsid w:val="00A66C79"/>
    <w:rsid w:val="00A672C1"/>
    <w:rsid w:val="00A7069E"/>
    <w:rsid w:val="00A72EF6"/>
    <w:rsid w:val="00A738AE"/>
    <w:rsid w:val="00A77A4C"/>
    <w:rsid w:val="00A80EB1"/>
    <w:rsid w:val="00A81A92"/>
    <w:rsid w:val="00A83146"/>
    <w:rsid w:val="00A84EAA"/>
    <w:rsid w:val="00A87058"/>
    <w:rsid w:val="00A878FB"/>
    <w:rsid w:val="00A90340"/>
    <w:rsid w:val="00A93D32"/>
    <w:rsid w:val="00A95C11"/>
    <w:rsid w:val="00AB5849"/>
    <w:rsid w:val="00AC2F38"/>
    <w:rsid w:val="00AC4B34"/>
    <w:rsid w:val="00AC7016"/>
    <w:rsid w:val="00AD0FBD"/>
    <w:rsid w:val="00AD2E25"/>
    <w:rsid w:val="00AD46E9"/>
    <w:rsid w:val="00AD4ADB"/>
    <w:rsid w:val="00AD5AD1"/>
    <w:rsid w:val="00AE0E1D"/>
    <w:rsid w:val="00AE11C6"/>
    <w:rsid w:val="00AE4D02"/>
    <w:rsid w:val="00AE5C30"/>
    <w:rsid w:val="00AE63DF"/>
    <w:rsid w:val="00B07DE0"/>
    <w:rsid w:val="00B12243"/>
    <w:rsid w:val="00B122A5"/>
    <w:rsid w:val="00B12476"/>
    <w:rsid w:val="00B12995"/>
    <w:rsid w:val="00B13DA2"/>
    <w:rsid w:val="00B26502"/>
    <w:rsid w:val="00B27EDC"/>
    <w:rsid w:val="00B30FFE"/>
    <w:rsid w:val="00B31C72"/>
    <w:rsid w:val="00B34488"/>
    <w:rsid w:val="00B37685"/>
    <w:rsid w:val="00B4137E"/>
    <w:rsid w:val="00B50A38"/>
    <w:rsid w:val="00B53497"/>
    <w:rsid w:val="00B55A48"/>
    <w:rsid w:val="00B60453"/>
    <w:rsid w:val="00B6791B"/>
    <w:rsid w:val="00B702DE"/>
    <w:rsid w:val="00B72F93"/>
    <w:rsid w:val="00B76B8E"/>
    <w:rsid w:val="00B82976"/>
    <w:rsid w:val="00B847F9"/>
    <w:rsid w:val="00B87692"/>
    <w:rsid w:val="00B9145F"/>
    <w:rsid w:val="00B92D48"/>
    <w:rsid w:val="00B94762"/>
    <w:rsid w:val="00BA2EFF"/>
    <w:rsid w:val="00BA4279"/>
    <w:rsid w:val="00BA74A2"/>
    <w:rsid w:val="00BB2E07"/>
    <w:rsid w:val="00BB4A70"/>
    <w:rsid w:val="00BB515C"/>
    <w:rsid w:val="00BB6306"/>
    <w:rsid w:val="00BC0C0F"/>
    <w:rsid w:val="00BC49AA"/>
    <w:rsid w:val="00BC5277"/>
    <w:rsid w:val="00BC5500"/>
    <w:rsid w:val="00BC550B"/>
    <w:rsid w:val="00BD1578"/>
    <w:rsid w:val="00BD2DA2"/>
    <w:rsid w:val="00BD6E9D"/>
    <w:rsid w:val="00BE0F2B"/>
    <w:rsid w:val="00BE1788"/>
    <w:rsid w:val="00BE18FB"/>
    <w:rsid w:val="00BE2BB6"/>
    <w:rsid w:val="00BE3DAA"/>
    <w:rsid w:val="00BF1CFD"/>
    <w:rsid w:val="00BF79AF"/>
    <w:rsid w:val="00C006E2"/>
    <w:rsid w:val="00C03AD6"/>
    <w:rsid w:val="00C0782D"/>
    <w:rsid w:val="00C105D7"/>
    <w:rsid w:val="00C11856"/>
    <w:rsid w:val="00C14CEF"/>
    <w:rsid w:val="00C17A36"/>
    <w:rsid w:val="00C20672"/>
    <w:rsid w:val="00C20B15"/>
    <w:rsid w:val="00C22B83"/>
    <w:rsid w:val="00C23440"/>
    <w:rsid w:val="00C239B9"/>
    <w:rsid w:val="00C3082A"/>
    <w:rsid w:val="00C30FDF"/>
    <w:rsid w:val="00C34987"/>
    <w:rsid w:val="00C36E51"/>
    <w:rsid w:val="00C374C3"/>
    <w:rsid w:val="00C40A90"/>
    <w:rsid w:val="00C41D6E"/>
    <w:rsid w:val="00C43E37"/>
    <w:rsid w:val="00C47784"/>
    <w:rsid w:val="00C57BDD"/>
    <w:rsid w:val="00C60681"/>
    <w:rsid w:val="00C612E5"/>
    <w:rsid w:val="00C62616"/>
    <w:rsid w:val="00C63619"/>
    <w:rsid w:val="00C6432E"/>
    <w:rsid w:val="00C73F8F"/>
    <w:rsid w:val="00C77618"/>
    <w:rsid w:val="00C81856"/>
    <w:rsid w:val="00C86BFF"/>
    <w:rsid w:val="00C87387"/>
    <w:rsid w:val="00C87A77"/>
    <w:rsid w:val="00C90FBF"/>
    <w:rsid w:val="00C93B5C"/>
    <w:rsid w:val="00CA2CD9"/>
    <w:rsid w:val="00CA7D4E"/>
    <w:rsid w:val="00CB0AC5"/>
    <w:rsid w:val="00CB1E13"/>
    <w:rsid w:val="00CB249F"/>
    <w:rsid w:val="00CB2DF2"/>
    <w:rsid w:val="00CB6146"/>
    <w:rsid w:val="00CC14F1"/>
    <w:rsid w:val="00CC2DCA"/>
    <w:rsid w:val="00CC3160"/>
    <w:rsid w:val="00CC7761"/>
    <w:rsid w:val="00CE1ADF"/>
    <w:rsid w:val="00CE3344"/>
    <w:rsid w:val="00CF54D2"/>
    <w:rsid w:val="00CF7F68"/>
    <w:rsid w:val="00D00026"/>
    <w:rsid w:val="00D02B96"/>
    <w:rsid w:val="00D04448"/>
    <w:rsid w:val="00D05A0F"/>
    <w:rsid w:val="00D06E40"/>
    <w:rsid w:val="00D16B70"/>
    <w:rsid w:val="00D331DA"/>
    <w:rsid w:val="00D37204"/>
    <w:rsid w:val="00D50A6C"/>
    <w:rsid w:val="00D538DA"/>
    <w:rsid w:val="00D56B43"/>
    <w:rsid w:val="00D571F9"/>
    <w:rsid w:val="00D574AF"/>
    <w:rsid w:val="00D71C58"/>
    <w:rsid w:val="00D72240"/>
    <w:rsid w:val="00D758D1"/>
    <w:rsid w:val="00D7713B"/>
    <w:rsid w:val="00D82F60"/>
    <w:rsid w:val="00D864E3"/>
    <w:rsid w:val="00D878E4"/>
    <w:rsid w:val="00D9084F"/>
    <w:rsid w:val="00D9226F"/>
    <w:rsid w:val="00D94D3D"/>
    <w:rsid w:val="00D9634F"/>
    <w:rsid w:val="00DA19D1"/>
    <w:rsid w:val="00DA6158"/>
    <w:rsid w:val="00DA6606"/>
    <w:rsid w:val="00DA7096"/>
    <w:rsid w:val="00DA7934"/>
    <w:rsid w:val="00DB2E30"/>
    <w:rsid w:val="00DB73BF"/>
    <w:rsid w:val="00DB7458"/>
    <w:rsid w:val="00DC0AAB"/>
    <w:rsid w:val="00DC5D9E"/>
    <w:rsid w:val="00DD3D11"/>
    <w:rsid w:val="00DD6967"/>
    <w:rsid w:val="00DE69AB"/>
    <w:rsid w:val="00DF05FA"/>
    <w:rsid w:val="00DF38BE"/>
    <w:rsid w:val="00DF7E01"/>
    <w:rsid w:val="00E0006D"/>
    <w:rsid w:val="00E01CAA"/>
    <w:rsid w:val="00E06216"/>
    <w:rsid w:val="00E11ECC"/>
    <w:rsid w:val="00E14E76"/>
    <w:rsid w:val="00E218E2"/>
    <w:rsid w:val="00E21A90"/>
    <w:rsid w:val="00E40A90"/>
    <w:rsid w:val="00E41296"/>
    <w:rsid w:val="00E46194"/>
    <w:rsid w:val="00E4673B"/>
    <w:rsid w:val="00E53721"/>
    <w:rsid w:val="00E57541"/>
    <w:rsid w:val="00E643C5"/>
    <w:rsid w:val="00E64CCE"/>
    <w:rsid w:val="00E71526"/>
    <w:rsid w:val="00E7219F"/>
    <w:rsid w:val="00E754F9"/>
    <w:rsid w:val="00E835BA"/>
    <w:rsid w:val="00E84727"/>
    <w:rsid w:val="00E86C1A"/>
    <w:rsid w:val="00E87135"/>
    <w:rsid w:val="00E90AF5"/>
    <w:rsid w:val="00E90E3A"/>
    <w:rsid w:val="00E9526E"/>
    <w:rsid w:val="00E97D0D"/>
    <w:rsid w:val="00EA1200"/>
    <w:rsid w:val="00EA55E5"/>
    <w:rsid w:val="00EA5AE5"/>
    <w:rsid w:val="00EA690B"/>
    <w:rsid w:val="00EA7645"/>
    <w:rsid w:val="00EB4736"/>
    <w:rsid w:val="00EB4E70"/>
    <w:rsid w:val="00EC2BB6"/>
    <w:rsid w:val="00EC4A46"/>
    <w:rsid w:val="00EC78F4"/>
    <w:rsid w:val="00ED560F"/>
    <w:rsid w:val="00ED60D2"/>
    <w:rsid w:val="00ED664A"/>
    <w:rsid w:val="00EE2457"/>
    <w:rsid w:val="00EE5F56"/>
    <w:rsid w:val="00EE72D8"/>
    <w:rsid w:val="00EE7AAA"/>
    <w:rsid w:val="00EF03EA"/>
    <w:rsid w:val="00EF72F7"/>
    <w:rsid w:val="00EF7EBF"/>
    <w:rsid w:val="00F040D8"/>
    <w:rsid w:val="00F041E7"/>
    <w:rsid w:val="00F117DF"/>
    <w:rsid w:val="00F14A4E"/>
    <w:rsid w:val="00F15A57"/>
    <w:rsid w:val="00F15F9C"/>
    <w:rsid w:val="00F15FAC"/>
    <w:rsid w:val="00F30155"/>
    <w:rsid w:val="00F31A73"/>
    <w:rsid w:val="00F34329"/>
    <w:rsid w:val="00F4015A"/>
    <w:rsid w:val="00F47730"/>
    <w:rsid w:val="00F532D3"/>
    <w:rsid w:val="00F54535"/>
    <w:rsid w:val="00F61476"/>
    <w:rsid w:val="00F6187D"/>
    <w:rsid w:val="00F61DBF"/>
    <w:rsid w:val="00F649C5"/>
    <w:rsid w:val="00F678E4"/>
    <w:rsid w:val="00F67985"/>
    <w:rsid w:val="00F715FD"/>
    <w:rsid w:val="00F74A5A"/>
    <w:rsid w:val="00F755FE"/>
    <w:rsid w:val="00F7575C"/>
    <w:rsid w:val="00F76A0D"/>
    <w:rsid w:val="00F76D0F"/>
    <w:rsid w:val="00F801D3"/>
    <w:rsid w:val="00F80625"/>
    <w:rsid w:val="00F84AEC"/>
    <w:rsid w:val="00F86381"/>
    <w:rsid w:val="00F91CEA"/>
    <w:rsid w:val="00F92F0E"/>
    <w:rsid w:val="00F93232"/>
    <w:rsid w:val="00F9367C"/>
    <w:rsid w:val="00F960F3"/>
    <w:rsid w:val="00F966D6"/>
    <w:rsid w:val="00FA3741"/>
    <w:rsid w:val="00FA454B"/>
    <w:rsid w:val="00FA6F73"/>
    <w:rsid w:val="00FB019B"/>
    <w:rsid w:val="00FB14B0"/>
    <w:rsid w:val="00FB2720"/>
    <w:rsid w:val="00FB57A6"/>
    <w:rsid w:val="00FD02EE"/>
    <w:rsid w:val="00FD0A76"/>
    <w:rsid w:val="00FD5BFD"/>
    <w:rsid w:val="00FD5E24"/>
    <w:rsid w:val="00FD7E63"/>
    <w:rsid w:val="00FE1CB7"/>
    <w:rsid w:val="00FE2165"/>
    <w:rsid w:val="00FE2FB7"/>
    <w:rsid w:val="00FE4BED"/>
    <w:rsid w:val="00FE5089"/>
    <w:rsid w:val="00FE74A2"/>
    <w:rsid w:val="00FF0B9F"/>
    <w:rsid w:val="00FF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C8F7C0"/>
  <w15:docId w15:val="{BE52C078-8637-4563-9C98-637EF9190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PMingLiU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73B"/>
    <w:pPr>
      <w:spacing w:line="240" w:lineRule="auto"/>
    </w:pPr>
    <w:rPr>
      <w:rFonts w:ascii="Times New Roman" w:hAnsi="Times New Roman"/>
      <w:color w:val="auto"/>
      <w:sz w:val="24"/>
      <w:szCs w:val="24"/>
      <w:lang w:val="en-GB"/>
    </w:rPr>
  </w:style>
  <w:style w:type="paragraph" w:styleId="Heading1">
    <w:name w:val="heading 1"/>
    <w:basedOn w:val="Normal"/>
    <w:next w:val="Normal"/>
    <w:rsid w:val="00B9145F"/>
    <w:pPr>
      <w:keepNext/>
      <w:keepLines/>
      <w:spacing w:before="400" w:after="120" w:line="276" w:lineRule="auto"/>
      <w:contextualSpacing/>
      <w:outlineLvl w:val="0"/>
    </w:pPr>
    <w:rPr>
      <w:rFonts w:ascii="Arial" w:hAnsi="Arial"/>
      <w:color w:val="000000"/>
      <w:sz w:val="40"/>
      <w:szCs w:val="40"/>
    </w:rPr>
  </w:style>
  <w:style w:type="paragraph" w:styleId="Heading2">
    <w:name w:val="heading 2"/>
    <w:basedOn w:val="Normal"/>
    <w:next w:val="Normal"/>
    <w:rsid w:val="00B9145F"/>
    <w:pPr>
      <w:keepNext/>
      <w:keepLines/>
      <w:spacing w:before="360" w:after="120" w:line="276" w:lineRule="auto"/>
      <w:contextualSpacing/>
      <w:outlineLvl w:val="1"/>
    </w:pPr>
    <w:rPr>
      <w:rFonts w:ascii="Arial" w:hAnsi="Arial"/>
      <w:color w:val="000000"/>
      <w:sz w:val="32"/>
      <w:szCs w:val="32"/>
    </w:rPr>
  </w:style>
  <w:style w:type="paragraph" w:styleId="Heading3">
    <w:name w:val="heading 3"/>
    <w:basedOn w:val="Normal"/>
    <w:next w:val="Normal"/>
    <w:rsid w:val="00B9145F"/>
    <w:pPr>
      <w:keepNext/>
      <w:keepLines/>
      <w:spacing w:before="320" w:after="80" w:line="276" w:lineRule="auto"/>
      <w:contextualSpacing/>
      <w:outlineLvl w:val="2"/>
    </w:pPr>
    <w:rPr>
      <w:rFonts w:ascii="Arial" w:hAnsi="Arial"/>
      <w:color w:val="434343"/>
      <w:sz w:val="28"/>
      <w:szCs w:val="28"/>
    </w:rPr>
  </w:style>
  <w:style w:type="paragraph" w:styleId="Heading4">
    <w:name w:val="heading 4"/>
    <w:basedOn w:val="Normal"/>
    <w:next w:val="Normal"/>
    <w:rsid w:val="00B9145F"/>
    <w:pPr>
      <w:keepNext/>
      <w:keepLines/>
      <w:spacing w:before="280" w:after="80" w:line="276" w:lineRule="auto"/>
      <w:contextualSpacing/>
      <w:outlineLvl w:val="3"/>
    </w:pPr>
    <w:rPr>
      <w:rFonts w:ascii="Arial" w:hAnsi="Arial"/>
      <w:color w:val="666666"/>
    </w:rPr>
  </w:style>
  <w:style w:type="paragraph" w:styleId="Heading5">
    <w:name w:val="heading 5"/>
    <w:basedOn w:val="Normal"/>
    <w:next w:val="Normal"/>
    <w:rsid w:val="00B9145F"/>
    <w:pPr>
      <w:keepNext/>
      <w:keepLines/>
      <w:spacing w:before="240" w:after="80" w:line="276" w:lineRule="auto"/>
      <w:contextualSpacing/>
      <w:outlineLvl w:val="4"/>
    </w:pPr>
    <w:rPr>
      <w:rFonts w:ascii="Arial" w:hAnsi="Arial"/>
      <w:color w:val="666666"/>
      <w:sz w:val="22"/>
      <w:szCs w:val="22"/>
    </w:rPr>
  </w:style>
  <w:style w:type="paragraph" w:styleId="Heading6">
    <w:name w:val="heading 6"/>
    <w:basedOn w:val="Normal"/>
    <w:next w:val="Normal"/>
    <w:rsid w:val="00B9145F"/>
    <w:pPr>
      <w:keepNext/>
      <w:keepLines/>
      <w:spacing w:before="240" w:after="80" w:line="276" w:lineRule="auto"/>
      <w:contextualSpacing/>
      <w:outlineLvl w:val="5"/>
    </w:pPr>
    <w:rPr>
      <w:rFonts w:ascii="Arial" w:hAnsi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B9145F"/>
    <w:pPr>
      <w:keepNext/>
      <w:keepLines/>
      <w:spacing w:after="60" w:line="276" w:lineRule="auto"/>
      <w:contextualSpacing/>
    </w:pPr>
    <w:rPr>
      <w:rFonts w:ascii="Arial" w:hAnsi="Arial"/>
      <w:color w:val="000000"/>
      <w:sz w:val="52"/>
      <w:szCs w:val="52"/>
    </w:rPr>
  </w:style>
  <w:style w:type="paragraph" w:styleId="Subtitle">
    <w:name w:val="Subtitle"/>
    <w:basedOn w:val="Normal"/>
    <w:next w:val="Normal"/>
    <w:rsid w:val="00B9145F"/>
    <w:pPr>
      <w:keepNext/>
      <w:keepLines/>
      <w:spacing w:after="320" w:line="276" w:lineRule="auto"/>
      <w:contextualSpacing/>
    </w:pPr>
    <w:rPr>
      <w:rFonts w:ascii="Arial" w:hAnsi="Arial"/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E46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194"/>
    <w:rPr>
      <w:rFonts w:ascii="Arial" w:hAnsi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1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1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194"/>
    <w:rPr>
      <w:rFonts w:ascii="Tahoma" w:hAnsi="Tahoma" w:cs="Tahoma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19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B34488"/>
  </w:style>
  <w:style w:type="paragraph" w:styleId="ListParagraph">
    <w:name w:val="List Paragraph"/>
    <w:basedOn w:val="Normal"/>
    <w:link w:val="ListParagraphChar"/>
    <w:uiPriority w:val="34"/>
    <w:qFormat/>
    <w:rsid w:val="00D82F60"/>
    <w:pPr>
      <w:spacing w:line="276" w:lineRule="auto"/>
      <w:ind w:left="720"/>
      <w:contextualSpacing/>
    </w:pPr>
    <w:rPr>
      <w:rFonts w:ascii="Arial" w:hAnsi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82F6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769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2D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2DA2"/>
    <w:rPr>
      <w:rFonts w:ascii="Times New Roman" w:hAnsi="Times New Roman"/>
      <w:color w:val="aut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D2D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DA2"/>
    <w:rPr>
      <w:rFonts w:ascii="Times New Roman" w:hAnsi="Times New Roman"/>
      <w:color w:val="auto"/>
      <w:sz w:val="24"/>
      <w:szCs w:val="24"/>
    </w:rPr>
  </w:style>
  <w:style w:type="table" w:styleId="TableGrid">
    <w:name w:val="Table Grid"/>
    <w:basedOn w:val="TableNormal"/>
    <w:uiPriority w:val="59"/>
    <w:rsid w:val="000D6AA8"/>
    <w:pPr>
      <w:spacing w:line="240" w:lineRule="auto"/>
    </w:pPr>
    <w:rPr>
      <w:rFonts w:asciiTheme="minorHAnsi" w:eastAsiaTheme="minorEastAsia" w:hAnsiTheme="minorHAnsi" w:cstheme="minorBidi"/>
      <w:color w:val="auto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D6AA8"/>
    <w:pPr>
      <w:spacing w:before="100" w:beforeAutospacing="1" w:after="100" w:afterAutospacing="1"/>
    </w:pPr>
    <w:rPr>
      <w:rFonts w:ascii="PMingLiU" w:hAnsi="PMingLiU" w:cs="PMingLiU"/>
      <w:lang w:eastAsia="zh-TW"/>
    </w:rPr>
  </w:style>
  <w:style w:type="paragraph" w:styleId="Revision">
    <w:name w:val="Revision"/>
    <w:hidden/>
    <w:uiPriority w:val="99"/>
    <w:semiHidden/>
    <w:rsid w:val="00077993"/>
    <w:pPr>
      <w:spacing w:line="240" w:lineRule="auto"/>
    </w:pPr>
    <w:rPr>
      <w:rFonts w:ascii="Times New Roman" w:hAnsi="Times New Roman"/>
      <w:color w:val="auto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E64CCE"/>
    <w:pPr>
      <w:spacing w:line="240" w:lineRule="auto"/>
    </w:pPr>
    <w:rPr>
      <w:rFonts w:ascii="Calibri" w:eastAsia="宋体" w:hAnsi="Calibri" w:cs="Times New Roman"/>
      <w:color w:val="auto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64CCE"/>
    <w:pPr>
      <w:spacing w:line="240" w:lineRule="auto"/>
    </w:pPr>
    <w:rPr>
      <w:rFonts w:ascii="Calibri" w:eastAsia="宋体" w:hAnsi="Calibri" w:cs="Times New Roman"/>
      <w:color w:val="auto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64CCE"/>
    <w:pPr>
      <w:spacing w:line="240" w:lineRule="auto"/>
    </w:pPr>
    <w:rPr>
      <w:rFonts w:ascii="Calibri" w:eastAsia="宋体" w:hAnsi="Calibri" w:cs="Times New Roman"/>
      <w:color w:val="auto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4736"/>
  </w:style>
  <w:style w:type="character" w:customStyle="1" w:styleId="ListParagraphChar">
    <w:name w:val="List Paragraph Char"/>
    <w:basedOn w:val="DefaultParagraphFont"/>
    <w:link w:val="ListParagraph"/>
    <w:uiPriority w:val="34"/>
    <w:rsid w:val="00AE4D0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E12584-B46B-476D-A0E9-87FEF4C87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uel</dc:creator>
  <cp:lastModifiedBy>Lawrence</cp:lastModifiedBy>
  <cp:revision>5</cp:revision>
  <cp:lastPrinted>2018-03-26T06:14:00Z</cp:lastPrinted>
  <dcterms:created xsi:type="dcterms:W3CDTF">2018-10-05T04:41:00Z</dcterms:created>
  <dcterms:modified xsi:type="dcterms:W3CDTF">2018-10-05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nature-publishing-group-vancouver</vt:lpwstr>
  </property>
  <property fmtid="{D5CDD505-2E9C-101B-9397-08002B2CF9AE}" pid="9" name="Mendeley Recent Style Name 3_1">
    <vt:lpwstr>Nature Publishing Group - Vancouver</vt:lpwstr>
  </property>
  <property fmtid="{D5CDD505-2E9C-101B-9397-08002B2CF9AE}" pid="10" name="Mendeley Recent Style Id 4_1">
    <vt:lpwstr>http://www.zotero.org/styles/obesity</vt:lpwstr>
  </property>
  <property fmtid="{D5CDD505-2E9C-101B-9397-08002B2CF9AE}" pid="11" name="Mendeley Recent Style Name 4_1">
    <vt:lpwstr>Obesity</vt:lpwstr>
  </property>
  <property fmtid="{D5CDD505-2E9C-101B-9397-08002B2CF9AE}" pid="12" name="Mendeley Recent Style Id 5_1">
    <vt:lpwstr>http://www.zotero.org/styles/plos-one</vt:lpwstr>
  </property>
  <property fmtid="{D5CDD505-2E9C-101B-9397-08002B2CF9AE}" pid="13" name="Mendeley Recent Style Name 5_1">
    <vt:lpwstr>PLOS ONE</vt:lpwstr>
  </property>
  <property fmtid="{D5CDD505-2E9C-101B-9397-08002B2CF9AE}" pid="14" name="Mendeley Recent Style Id 6_1">
    <vt:lpwstr>http://www.zotero.org/styles/preventive-medicine</vt:lpwstr>
  </property>
  <property fmtid="{D5CDD505-2E9C-101B-9397-08002B2CF9AE}" pid="15" name="Mendeley Recent Style Name 6_1">
    <vt:lpwstr>Preventive Medicine</vt:lpwstr>
  </property>
  <property fmtid="{D5CDD505-2E9C-101B-9397-08002B2CF9AE}" pid="16" name="Mendeley Recent Style Id 7_1">
    <vt:lpwstr>http://www.zotero.org/styles/quality-of-life-research</vt:lpwstr>
  </property>
  <property fmtid="{D5CDD505-2E9C-101B-9397-08002B2CF9AE}" pid="17" name="Mendeley Recent Style Name 7_1">
    <vt:lpwstr>Quality of Life Research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664832-799e-30e6-84cb-21a3575a04f0</vt:lpwstr>
  </property>
  <property fmtid="{D5CDD505-2E9C-101B-9397-08002B2CF9AE}" pid="24" name="Mendeley Citation Style_1">
    <vt:lpwstr>http://www.zotero.org/styles/plos-one</vt:lpwstr>
  </property>
</Properties>
</file>